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C9979" w14:textId="5D007C3B" w:rsidR="00DF0B1A" w:rsidRDefault="00B109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0B3E0E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9F8">
        <w:rPr>
          <w:rFonts w:ascii="Times New Roman" w:hAnsi="Times New Roman" w:cs="Times New Roman"/>
          <w:sz w:val="24"/>
          <w:szCs w:val="24"/>
        </w:rPr>
        <w:t>Summary</w:t>
      </w:r>
      <w:r w:rsidRPr="00B109F8">
        <w:t xml:space="preserve"> </w:t>
      </w:r>
      <w:r w:rsidRPr="00B109F8">
        <w:rPr>
          <w:rFonts w:ascii="Times New Roman" w:hAnsi="Times New Roman" w:cs="Times New Roman"/>
          <w:sz w:val="24"/>
          <w:szCs w:val="24"/>
        </w:rPr>
        <w:t>of branch-site positive selection analysis using the aBSREL method implemented in</w:t>
      </w:r>
      <w:r w:rsidR="0096178B">
        <w:rPr>
          <w:rFonts w:ascii="Times New Roman" w:hAnsi="Times New Roman" w:cs="Times New Roman"/>
          <w:sz w:val="24"/>
          <w:szCs w:val="24"/>
        </w:rPr>
        <w:t xml:space="preserve"> </w:t>
      </w:r>
      <w:r w:rsidR="0096178B" w:rsidRPr="0096178B">
        <w:rPr>
          <w:rFonts w:ascii="Times New Roman" w:hAnsi="Times New Roman" w:cs="Times New Roman"/>
          <w:sz w:val="24"/>
          <w:szCs w:val="24"/>
        </w:rPr>
        <w:t>HyPhy v2.5.58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855"/>
        <w:gridCol w:w="1681"/>
        <w:gridCol w:w="2977"/>
        <w:gridCol w:w="1768"/>
        <w:gridCol w:w="1769"/>
        <w:gridCol w:w="1769"/>
      </w:tblGrid>
      <w:tr w:rsidR="001043D7" w:rsidRPr="001043D7" w14:paraId="011C8427" w14:textId="77777777" w:rsidTr="001043D7">
        <w:trPr>
          <w:trHeight w:val="66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EAE23" w14:textId="043533FA" w:rsidR="004B6400" w:rsidRPr="001043D7" w:rsidRDefault="004B6400" w:rsidP="004B64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B65DC" w14:textId="0817BD83" w:rsidR="004B6400" w:rsidRPr="001043D7" w:rsidRDefault="004B6400" w:rsidP="004B64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b/>
                <w:sz w:val="24"/>
                <w:szCs w:val="24"/>
              </w:rPr>
              <w:t>Branch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670A" w14:textId="11CE0D34" w:rsidR="004B6400" w:rsidRPr="001043D7" w:rsidRDefault="004B6400" w:rsidP="004B64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043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0B45D" w14:textId="411B8A40" w:rsidR="004B6400" w:rsidRPr="001043D7" w:rsidRDefault="004B6400" w:rsidP="004B64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b/>
                <w:sz w:val="24"/>
                <w:szCs w:val="24"/>
              </w:rPr>
              <w:t>ω distribution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495ED" w14:textId="77777777" w:rsidR="004B6400" w:rsidRDefault="004B6400" w:rsidP="004B64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  <w:p w14:paraId="4F64236F" w14:textId="759589E3" w:rsidR="00E708D4" w:rsidRPr="001043D7" w:rsidRDefault="00E708D4" w:rsidP="004B64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3A15DD">
              <w:rPr>
                <w:rFonts w:ascii="Times New Roman" w:hAnsi="Times New Roman" w:cs="Times New Roman"/>
                <w:b/>
                <w:szCs w:val="21"/>
              </w:rPr>
              <w:t>(ER ≥ 10</w:t>
            </w:r>
            <w:r>
              <w:rPr>
                <w:rFonts w:ascii="Times New Roman" w:hAnsi="Times New Roman" w:cs="Times New Roman"/>
                <w:b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03662" w14:textId="1D816A78" w:rsidR="004B6400" w:rsidRPr="001043D7" w:rsidRDefault="004B6400" w:rsidP="004B64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b/>
                <w:sz w:val="24"/>
                <w:szCs w:val="24"/>
              </w:rPr>
              <w:t>Evidence ratio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33E5F" w14:textId="418E250F" w:rsidR="004B6400" w:rsidRPr="001043D7" w:rsidRDefault="004B6400" w:rsidP="004B64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b/>
                <w:sz w:val="24"/>
                <w:szCs w:val="24"/>
              </w:rPr>
              <w:t>Empirical BF</w:t>
            </w:r>
          </w:p>
        </w:tc>
      </w:tr>
      <w:tr w:rsidR="0065446E" w:rsidRPr="001043D7" w14:paraId="0E271504" w14:textId="77777777" w:rsidTr="00D337C8">
        <w:tc>
          <w:tcPr>
            <w:tcW w:w="1129" w:type="dxa"/>
            <w:tcBorders>
              <w:top w:val="single" w:sz="4" w:space="0" w:color="auto"/>
            </w:tcBorders>
          </w:tcPr>
          <w:p w14:paraId="3E068424" w14:textId="65F222A7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CLOCK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1B0826DC" w14:textId="72A4007A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Delphinapterus leucas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22C77355" w14:textId="579BFAF3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0C9AAA9D" w14:textId="77777777" w:rsidR="0065446E" w:rsidRPr="001043D7" w:rsidRDefault="0065446E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033 (99.830%);</w:t>
            </w:r>
          </w:p>
          <w:p w14:paraId="58A03A33" w14:textId="2E68FC0F" w:rsidR="0065446E" w:rsidRPr="001043D7" w:rsidRDefault="0065446E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1.000e+5 (0.170%)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15E5AAD2" w14:textId="7666AA33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26D6EA2C" w14:textId="06E3D501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2.703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1DE25016" w14:textId="46D4CF09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48,714.805</w:t>
            </w:r>
          </w:p>
        </w:tc>
      </w:tr>
      <w:tr w:rsidR="0065446E" w:rsidRPr="001043D7" w14:paraId="40877C23" w14:textId="77777777" w:rsidTr="00D337C8">
        <w:trPr>
          <w:trHeight w:val="357"/>
        </w:trPr>
        <w:tc>
          <w:tcPr>
            <w:tcW w:w="1129" w:type="dxa"/>
          </w:tcPr>
          <w:p w14:paraId="0C5DF6B3" w14:textId="77777777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BCDE601" w14:textId="3270CE3F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74FD77F2" w14:textId="7A4B3658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3AEF78F9" w14:textId="61865A83" w:rsidR="0065446E" w:rsidRPr="001043D7" w:rsidRDefault="0065446E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1000BE41" w14:textId="36FBEDE6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769" w:type="dxa"/>
          </w:tcPr>
          <w:p w14:paraId="078F7645" w14:textId="524824AB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769" w:type="dxa"/>
          </w:tcPr>
          <w:p w14:paraId="25B8E074" w14:textId="34B39FF2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59.087</w:t>
            </w:r>
          </w:p>
        </w:tc>
      </w:tr>
      <w:tr w:rsidR="0065446E" w:rsidRPr="001043D7" w14:paraId="1BF92535" w14:textId="77777777" w:rsidTr="00D337C8">
        <w:tc>
          <w:tcPr>
            <w:tcW w:w="1129" w:type="dxa"/>
          </w:tcPr>
          <w:p w14:paraId="28B214D2" w14:textId="77777777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2D5886A" w14:textId="7D8166A4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Monodelphis domestica</w:t>
            </w:r>
          </w:p>
        </w:tc>
        <w:tc>
          <w:tcPr>
            <w:tcW w:w="1681" w:type="dxa"/>
          </w:tcPr>
          <w:p w14:paraId="64DF3953" w14:textId="684BAAB2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977" w:type="dxa"/>
            <w:vMerge w:val="restart"/>
          </w:tcPr>
          <w:p w14:paraId="39E05817" w14:textId="6D8F9F26" w:rsidR="0065446E" w:rsidRPr="001043D7" w:rsidRDefault="0065446E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090 (99.208%);</w:t>
            </w:r>
          </w:p>
          <w:p w14:paraId="62A717CA" w14:textId="1678FE88" w:rsidR="0065446E" w:rsidRPr="001043D7" w:rsidRDefault="0065446E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609.900 (0.792%)</w:t>
            </w:r>
          </w:p>
        </w:tc>
        <w:tc>
          <w:tcPr>
            <w:tcW w:w="1768" w:type="dxa"/>
          </w:tcPr>
          <w:p w14:paraId="3F489D24" w14:textId="3AC9593C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9" w:type="dxa"/>
          </w:tcPr>
          <w:p w14:paraId="5FC1321D" w14:textId="03A3C86A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.805</w:t>
            </w:r>
          </w:p>
        </w:tc>
        <w:tc>
          <w:tcPr>
            <w:tcW w:w="1769" w:type="dxa"/>
          </w:tcPr>
          <w:p w14:paraId="11AC59AE" w14:textId="3D4C3F55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,255.976</w:t>
            </w:r>
          </w:p>
        </w:tc>
      </w:tr>
      <w:tr w:rsidR="0065446E" w:rsidRPr="001043D7" w14:paraId="2FDBDCB0" w14:textId="77777777" w:rsidTr="00D337C8">
        <w:tc>
          <w:tcPr>
            <w:tcW w:w="1129" w:type="dxa"/>
          </w:tcPr>
          <w:p w14:paraId="4015102F" w14:textId="77777777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31AC22E" w14:textId="77777777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34980FCA" w14:textId="77777777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48A29140" w14:textId="77777777" w:rsidR="0065446E" w:rsidRPr="001043D7" w:rsidRDefault="0065446E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1FAB1F11" w14:textId="02D3AD8F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769" w:type="dxa"/>
          </w:tcPr>
          <w:p w14:paraId="02D3885A" w14:textId="31F21613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635</w:t>
            </w:r>
          </w:p>
        </w:tc>
        <w:tc>
          <w:tcPr>
            <w:tcW w:w="1769" w:type="dxa"/>
          </w:tcPr>
          <w:p w14:paraId="08228884" w14:textId="0913BD5C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25.500</w:t>
            </w:r>
          </w:p>
        </w:tc>
      </w:tr>
      <w:tr w:rsidR="0065446E" w:rsidRPr="001043D7" w14:paraId="2691D2CE" w14:textId="77777777" w:rsidTr="00D337C8">
        <w:tc>
          <w:tcPr>
            <w:tcW w:w="1129" w:type="dxa"/>
          </w:tcPr>
          <w:p w14:paraId="20AE2745" w14:textId="77777777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4253667" w14:textId="77777777" w:rsidR="0065446E" w:rsidRPr="001043D7" w:rsidRDefault="0065446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32A4F5AF" w14:textId="77777777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7D71F7B6" w14:textId="76CAFEBD" w:rsidR="0065446E" w:rsidRPr="001043D7" w:rsidRDefault="0065446E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183909B7" w14:textId="3EF61BEC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769" w:type="dxa"/>
          </w:tcPr>
          <w:p w14:paraId="5F366A0D" w14:textId="65B0D607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.701</w:t>
            </w:r>
          </w:p>
        </w:tc>
        <w:tc>
          <w:tcPr>
            <w:tcW w:w="1769" w:type="dxa"/>
          </w:tcPr>
          <w:p w14:paraId="458F53E2" w14:textId="4C0FBE4F" w:rsidR="0065446E" w:rsidRPr="001043D7" w:rsidRDefault="0065446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,716.607</w:t>
            </w:r>
          </w:p>
        </w:tc>
      </w:tr>
      <w:tr w:rsidR="00CA1363" w:rsidRPr="001043D7" w14:paraId="2CB3589C" w14:textId="77777777" w:rsidTr="00D337C8">
        <w:tc>
          <w:tcPr>
            <w:tcW w:w="1129" w:type="dxa"/>
          </w:tcPr>
          <w:p w14:paraId="457963B6" w14:textId="0A868F91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NPAS2</w:t>
            </w:r>
          </w:p>
        </w:tc>
        <w:tc>
          <w:tcPr>
            <w:tcW w:w="2855" w:type="dxa"/>
          </w:tcPr>
          <w:p w14:paraId="5CF32378" w14:textId="1837B335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Stenella coeruleoalba</w:t>
            </w:r>
          </w:p>
        </w:tc>
        <w:tc>
          <w:tcPr>
            <w:tcW w:w="1681" w:type="dxa"/>
          </w:tcPr>
          <w:p w14:paraId="76A49113" w14:textId="21F0DDE1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977" w:type="dxa"/>
          </w:tcPr>
          <w:p w14:paraId="1F936840" w14:textId="127D849E" w:rsidR="00CA1363" w:rsidRPr="001043D7" w:rsidRDefault="00CA136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1.000e+10 (100.000%);</w:t>
            </w:r>
          </w:p>
        </w:tc>
        <w:tc>
          <w:tcPr>
            <w:tcW w:w="1768" w:type="dxa"/>
          </w:tcPr>
          <w:p w14:paraId="75131E56" w14:textId="23DED366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797FC732" w14:textId="60D9F026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3609B00B" w14:textId="15C27A49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363" w:rsidRPr="001043D7" w14:paraId="0AE56661" w14:textId="77777777" w:rsidTr="00D337C8">
        <w:tc>
          <w:tcPr>
            <w:tcW w:w="1129" w:type="dxa"/>
          </w:tcPr>
          <w:p w14:paraId="382667DA" w14:textId="77777777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346AF0C9" w14:textId="3902332C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LCA of Cetacea</w:t>
            </w:r>
          </w:p>
        </w:tc>
        <w:tc>
          <w:tcPr>
            <w:tcW w:w="1681" w:type="dxa"/>
          </w:tcPr>
          <w:p w14:paraId="05A419A7" w14:textId="27E35070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977" w:type="dxa"/>
          </w:tcPr>
          <w:p w14:paraId="0378CBDA" w14:textId="3E3BD65C" w:rsidR="00CA1363" w:rsidRPr="001043D7" w:rsidRDefault="00CA136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218 (99.720%);</w:t>
            </w:r>
          </w:p>
          <w:p w14:paraId="4C3115CE" w14:textId="23B94616" w:rsidR="00CA1363" w:rsidRPr="001043D7" w:rsidRDefault="00CA136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634.200 (0.280%)</w:t>
            </w:r>
          </w:p>
        </w:tc>
        <w:tc>
          <w:tcPr>
            <w:tcW w:w="1768" w:type="dxa"/>
          </w:tcPr>
          <w:p w14:paraId="121E4EBD" w14:textId="06745C6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2FBF6667" w14:textId="3A23B21A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5CC84AAB" w14:textId="7AF59360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363" w:rsidRPr="001043D7" w14:paraId="4111ACE1" w14:textId="77777777" w:rsidTr="00D337C8">
        <w:tc>
          <w:tcPr>
            <w:tcW w:w="1129" w:type="dxa"/>
          </w:tcPr>
          <w:p w14:paraId="46BDAB2A" w14:textId="77777777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CRY2</w:t>
            </w:r>
          </w:p>
        </w:tc>
        <w:tc>
          <w:tcPr>
            <w:tcW w:w="2855" w:type="dxa"/>
          </w:tcPr>
          <w:p w14:paraId="755C3F39" w14:textId="77777777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Loxodonta africana</w:t>
            </w:r>
          </w:p>
        </w:tc>
        <w:tc>
          <w:tcPr>
            <w:tcW w:w="1681" w:type="dxa"/>
          </w:tcPr>
          <w:p w14:paraId="6EF26D28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977" w:type="dxa"/>
            <w:vMerge w:val="restart"/>
          </w:tcPr>
          <w:p w14:paraId="655296AF" w14:textId="77777777" w:rsidR="00CA1363" w:rsidRPr="001043D7" w:rsidRDefault="00CA136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065 (99.308%);</w:t>
            </w:r>
          </w:p>
          <w:p w14:paraId="2C6B9ADB" w14:textId="77777777" w:rsidR="00CA1363" w:rsidRPr="001043D7" w:rsidRDefault="00CA136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23.870 (0.692%)</w:t>
            </w:r>
          </w:p>
        </w:tc>
        <w:tc>
          <w:tcPr>
            <w:tcW w:w="1768" w:type="dxa"/>
          </w:tcPr>
          <w:p w14:paraId="372090E3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9" w:type="dxa"/>
          </w:tcPr>
          <w:p w14:paraId="77631952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1769" w:type="dxa"/>
          </w:tcPr>
          <w:p w14:paraId="2FCF5C38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50.855</w:t>
            </w:r>
          </w:p>
        </w:tc>
      </w:tr>
      <w:tr w:rsidR="00CA1363" w:rsidRPr="001043D7" w14:paraId="0A25C4B5" w14:textId="77777777" w:rsidTr="00D337C8">
        <w:tc>
          <w:tcPr>
            <w:tcW w:w="1129" w:type="dxa"/>
          </w:tcPr>
          <w:p w14:paraId="5E221A17" w14:textId="77777777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D4FC2D7" w14:textId="77777777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57F28DD1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0F37715B" w14:textId="77777777" w:rsidR="00CA1363" w:rsidRPr="001043D7" w:rsidRDefault="00CA136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5D046F26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69" w:type="dxa"/>
          </w:tcPr>
          <w:p w14:paraId="0E28DC66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4.154</w:t>
            </w:r>
          </w:p>
        </w:tc>
        <w:tc>
          <w:tcPr>
            <w:tcW w:w="1769" w:type="dxa"/>
          </w:tcPr>
          <w:p w14:paraId="509BF57E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5,442.589</w:t>
            </w:r>
          </w:p>
        </w:tc>
      </w:tr>
      <w:tr w:rsidR="00CA1363" w:rsidRPr="001043D7" w14:paraId="603DA11C" w14:textId="77777777" w:rsidTr="00D337C8">
        <w:tc>
          <w:tcPr>
            <w:tcW w:w="1129" w:type="dxa"/>
          </w:tcPr>
          <w:p w14:paraId="65F816BD" w14:textId="77777777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798D3955" w14:textId="77777777" w:rsidR="00CA1363" w:rsidRPr="001043D7" w:rsidRDefault="00CA136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39DD6891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7E0151B9" w14:textId="77777777" w:rsidR="00CA1363" w:rsidRPr="001043D7" w:rsidRDefault="00CA136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13A91840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769" w:type="dxa"/>
          </w:tcPr>
          <w:p w14:paraId="59141468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.592</w:t>
            </w:r>
          </w:p>
        </w:tc>
        <w:tc>
          <w:tcPr>
            <w:tcW w:w="1769" w:type="dxa"/>
          </w:tcPr>
          <w:p w14:paraId="725FCCB8" w14:textId="77777777" w:rsidR="00CA1363" w:rsidRPr="001043D7" w:rsidRDefault="00CA136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3,259.603</w:t>
            </w:r>
          </w:p>
        </w:tc>
      </w:tr>
      <w:tr w:rsidR="00E14A16" w:rsidRPr="001043D7" w14:paraId="57175024" w14:textId="77777777" w:rsidTr="00D337C8">
        <w:tc>
          <w:tcPr>
            <w:tcW w:w="1129" w:type="dxa"/>
          </w:tcPr>
          <w:p w14:paraId="580E8B62" w14:textId="3AD653B6" w:rsidR="00E14A16" w:rsidRPr="001043D7" w:rsidRDefault="00E14A16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PER1</w:t>
            </w:r>
          </w:p>
        </w:tc>
        <w:tc>
          <w:tcPr>
            <w:tcW w:w="2855" w:type="dxa"/>
          </w:tcPr>
          <w:p w14:paraId="41061B79" w14:textId="6A674D01" w:rsidR="00E14A16" w:rsidRPr="001043D7" w:rsidRDefault="00E14A16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Sus_scrofa</w:t>
            </w:r>
          </w:p>
        </w:tc>
        <w:tc>
          <w:tcPr>
            <w:tcW w:w="1681" w:type="dxa"/>
          </w:tcPr>
          <w:p w14:paraId="2258C7E0" w14:textId="66F8A861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977" w:type="dxa"/>
            <w:vMerge w:val="restart"/>
          </w:tcPr>
          <w:p w14:paraId="42F8AAD3" w14:textId="409AFD30" w:rsidR="00E14A16" w:rsidRPr="001043D7" w:rsidRDefault="00E14A16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095 (27.233%);</w:t>
            </w:r>
          </w:p>
          <w:p w14:paraId="23CBF25D" w14:textId="77777777" w:rsidR="00E14A16" w:rsidRPr="001043D7" w:rsidRDefault="00E14A16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096 (72.411%);</w:t>
            </w:r>
          </w:p>
          <w:p w14:paraId="58BE414F" w14:textId="55B95356" w:rsidR="00E14A16" w:rsidRPr="001043D7" w:rsidRDefault="00E14A16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2032 (0.356%)</w:t>
            </w:r>
          </w:p>
        </w:tc>
        <w:tc>
          <w:tcPr>
            <w:tcW w:w="1768" w:type="dxa"/>
          </w:tcPr>
          <w:p w14:paraId="15DC59AE" w14:textId="6CCEE785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769" w:type="dxa"/>
          </w:tcPr>
          <w:p w14:paraId="416923DB" w14:textId="44E2F3D4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1.276</w:t>
            </w:r>
          </w:p>
        </w:tc>
        <w:tc>
          <w:tcPr>
            <w:tcW w:w="1769" w:type="dxa"/>
          </w:tcPr>
          <w:p w14:paraId="79915282" w14:textId="51B0DEF6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1,761.947</w:t>
            </w:r>
          </w:p>
        </w:tc>
      </w:tr>
      <w:tr w:rsidR="00E14A16" w:rsidRPr="001043D7" w14:paraId="0424CCEA" w14:textId="77777777" w:rsidTr="00D337C8">
        <w:tc>
          <w:tcPr>
            <w:tcW w:w="1129" w:type="dxa"/>
          </w:tcPr>
          <w:p w14:paraId="346A6C4A" w14:textId="77777777" w:rsidR="00E14A16" w:rsidRPr="001043D7" w:rsidRDefault="00E14A16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71C92C58" w14:textId="77777777" w:rsidR="00E14A16" w:rsidRPr="001043D7" w:rsidRDefault="00E14A16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4DB72786" w14:textId="77777777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06742DC1" w14:textId="77777777" w:rsidR="00E14A16" w:rsidRPr="001043D7" w:rsidRDefault="00E14A16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320BF212" w14:textId="25722C63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769" w:type="dxa"/>
          </w:tcPr>
          <w:p w14:paraId="0F5275C8" w14:textId="3FCCF723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1769" w:type="dxa"/>
          </w:tcPr>
          <w:p w14:paraId="697D39F1" w14:textId="3531CE16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10.19</w:t>
            </w:r>
          </w:p>
        </w:tc>
      </w:tr>
      <w:tr w:rsidR="00E14A16" w:rsidRPr="001043D7" w14:paraId="561D73C6" w14:textId="77777777" w:rsidTr="00D337C8">
        <w:tc>
          <w:tcPr>
            <w:tcW w:w="1129" w:type="dxa"/>
          </w:tcPr>
          <w:p w14:paraId="12D5D1E0" w14:textId="77777777" w:rsidR="00E14A16" w:rsidRPr="001043D7" w:rsidRDefault="00E14A16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2FE13FF0" w14:textId="77777777" w:rsidR="00E14A16" w:rsidRPr="001043D7" w:rsidRDefault="00E14A16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6F5EB18D" w14:textId="77777777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1ECE667C" w14:textId="77777777" w:rsidR="00E14A16" w:rsidRPr="001043D7" w:rsidRDefault="00E14A16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6F3E6B0D" w14:textId="23E4D92B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  <w:tc>
          <w:tcPr>
            <w:tcW w:w="1769" w:type="dxa"/>
          </w:tcPr>
          <w:p w14:paraId="489DC0EB" w14:textId="4140F397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365</w:t>
            </w:r>
          </w:p>
        </w:tc>
        <w:tc>
          <w:tcPr>
            <w:tcW w:w="1769" w:type="dxa"/>
          </w:tcPr>
          <w:p w14:paraId="66FEC020" w14:textId="73CDD180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,369.746</w:t>
            </w:r>
          </w:p>
        </w:tc>
      </w:tr>
      <w:tr w:rsidR="00E14A16" w:rsidRPr="001043D7" w14:paraId="4B377E52" w14:textId="77777777" w:rsidTr="00D337C8">
        <w:tc>
          <w:tcPr>
            <w:tcW w:w="1129" w:type="dxa"/>
          </w:tcPr>
          <w:p w14:paraId="58D1BD22" w14:textId="77777777" w:rsidR="00E14A16" w:rsidRPr="001043D7" w:rsidRDefault="00E14A16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151A8D5" w14:textId="77777777" w:rsidR="00E14A16" w:rsidRPr="001043D7" w:rsidRDefault="00E14A16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34C6A0F0" w14:textId="77777777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318DB73" w14:textId="77777777" w:rsidR="00E14A16" w:rsidRPr="001043D7" w:rsidRDefault="00E14A16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2BA79BF7" w14:textId="7B022A65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1769" w:type="dxa"/>
          </w:tcPr>
          <w:p w14:paraId="581711F8" w14:textId="4302C2FA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769" w:type="dxa"/>
          </w:tcPr>
          <w:p w14:paraId="08193CA0" w14:textId="5BFED346" w:rsidR="00E14A16" w:rsidRPr="001043D7" w:rsidRDefault="00E14A16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26.944</w:t>
            </w:r>
          </w:p>
        </w:tc>
      </w:tr>
      <w:tr w:rsidR="008D29EF" w:rsidRPr="001043D7" w14:paraId="2C78597E" w14:textId="77777777" w:rsidTr="00D337C8">
        <w:tc>
          <w:tcPr>
            <w:tcW w:w="1129" w:type="dxa"/>
          </w:tcPr>
          <w:p w14:paraId="42EF5F34" w14:textId="2A59B646" w:rsidR="008D29EF" w:rsidRPr="001043D7" w:rsidRDefault="008D29EF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7424136C" w14:textId="3FDB6DB2" w:rsidR="008D29EF" w:rsidRPr="001043D7" w:rsidRDefault="008D29EF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1681" w:type="dxa"/>
          </w:tcPr>
          <w:p w14:paraId="270A05A8" w14:textId="176D5B1D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977" w:type="dxa"/>
            <w:vMerge w:val="restart"/>
          </w:tcPr>
          <w:p w14:paraId="4687B567" w14:textId="0834EB93" w:rsidR="008D29EF" w:rsidRPr="001043D7" w:rsidRDefault="008D29EF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118 (99.720%);</w:t>
            </w:r>
          </w:p>
          <w:p w14:paraId="5F47132C" w14:textId="2FD89AC7" w:rsidR="008D29EF" w:rsidRPr="001043D7" w:rsidRDefault="008D29EF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703.300 (0.280%)</w:t>
            </w:r>
          </w:p>
        </w:tc>
        <w:tc>
          <w:tcPr>
            <w:tcW w:w="1768" w:type="dxa"/>
          </w:tcPr>
          <w:p w14:paraId="44B76842" w14:textId="645AC0FA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769" w:type="dxa"/>
          </w:tcPr>
          <w:p w14:paraId="4B278DAF" w14:textId="7BA3A1A2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.096</w:t>
            </w:r>
          </w:p>
        </w:tc>
        <w:tc>
          <w:tcPr>
            <w:tcW w:w="1769" w:type="dxa"/>
          </w:tcPr>
          <w:p w14:paraId="47734705" w14:textId="4F7CC2B4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,498.573</w:t>
            </w:r>
          </w:p>
        </w:tc>
      </w:tr>
      <w:tr w:rsidR="008D29EF" w:rsidRPr="001043D7" w14:paraId="23061235" w14:textId="77777777" w:rsidTr="00D337C8">
        <w:tc>
          <w:tcPr>
            <w:tcW w:w="1129" w:type="dxa"/>
          </w:tcPr>
          <w:p w14:paraId="200E05FA" w14:textId="77777777" w:rsidR="008D29EF" w:rsidRPr="001043D7" w:rsidRDefault="008D29EF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507FB12" w14:textId="77777777" w:rsidR="008D29EF" w:rsidRPr="001043D7" w:rsidRDefault="008D29EF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2E37C4AC" w14:textId="77777777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2C80B9E0" w14:textId="77777777" w:rsidR="008D29EF" w:rsidRPr="001043D7" w:rsidRDefault="008D29EF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61679379" w14:textId="54F61BD7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1769" w:type="dxa"/>
          </w:tcPr>
          <w:p w14:paraId="5D9185A3" w14:textId="38571E0F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.638</w:t>
            </w:r>
          </w:p>
        </w:tc>
        <w:tc>
          <w:tcPr>
            <w:tcW w:w="1769" w:type="dxa"/>
          </w:tcPr>
          <w:p w14:paraId="32C0A1A5" w14:textId="01290716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,729.153</w:t>
            </w:r>
          </w:p>
        </w:tc>
      </w:tr>
      <w:tr w:rsidR="008D29EF" w:rsidRPr="001043D7" w14:paraId="7611F7BB" w14:textId="77777777" w:rsidTr="00D337C8">
        <w:tc>
          <w:tcPr>
            <w:tcW w:w="1129" w:type="dxa"/>
          </w:tcPr>
          <w:p w14:paraId="3AF537DF" w14:textId="77777777" w:rsidR="008D29EF" w:rsidRPr="001043D7" w:rsidRDefault="008D29EF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6C6D3DD3" w14:textId="77777777" w:rsidR="008D29EF" w:rsidRPr="001043D7" w:rsidRDefault="008D29EF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35E9C35C" w14:textId="77777777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63F87610" w14:textId="77777777" w:rsidR="008D29EF" w:rsidRPr="001043D7" w:rsidRDefault="008D29EF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4DD63541" w14:textId="00A0CB43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1769" w:type="dxa"/>
          </w:tcPr>
          <w:p w14:paraId="2DC5D89B" w14:textId="1A16FE81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3.275</w:t>
            </w:r>
          </w:p>
        </w:tc>
        <w:tc>
          <w:tcPr>
            <w:tcW w:w="1769" w:type="dxa"/>
          </w:tcPr>
          <w:p w14:paraId="1A136B8E" w14:textId="7F2E5288" w:rsidR="008D29EF" w:rsidRPr="001043D7" w:rsidRDefault="008D29EF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2,877.957</w:t>
            </w:r>
          </w:p>
        </w:tc>
      </w:tr>
      <w:tr w:rsidR="005A516B" w:rsidRPr="001043D7" w14:paraId="44322C37" w14:textId="77777777" w:rsidTr="00D337C8">
        <w:tc>
          <w:tcPr>
            <w:tcW w:w="1129" w:type="dxa"/>
          </w:tcPr>
          <w:p w14:paraId="0DD3716F" w14:textId="5E35BC38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</w:p>
        </w:tc>
        <w:tc>
          <w:tcPr>
            <w:tcW w:w="2855" w:type="dxa"/>
          </w:tcPr>
          <w:p w14:paraId="03B3790F" w14:textId="53AE725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Tursiops aduncus</w:t>
            </w:r>
          </w:p>
        </w:tc>
        <w:tc>
          <w:tcPr>
            <w:tcW w:w="1681" w:type="dxa"/>
          </w:tcPr>
          <w:p w14:paraId="1737DDBD" w14:textId="31C081B9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977" w:type="dxa"/>
            <w:vMerge w:val="restart"/>
          </w:tcPr>
          <w:p w14:paraId="317AD1B0" w14:textId="77777777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2458 (99.705%);</w:t>
            </w:r>
          </w:p>
          <w:p w14:paraId="5542525B" w14:textId="293B2647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2.424e+4 (0.295%)</w:t>
            </w:r>
          </w:p>
        </w:tc>
        <w:tc>
          <w:tcPr>
            <w:tcW w:w="1768" w:type="dxa"/>
          </w:tcPr>
          <w:p w14:paraId="6C5E5DD3" w14:textId="7F910774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69" w:type="dxa"/>
          </w:tcPr>
          <w:p w14:paraId="7B424FA6" w14:textId="6FE47CA7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.716</w:t>
            </w:r>
          </w:p>
        </w:tc>
        <w:tc>
          <w:tcPr>
            <w:tcW w:w="1769" w:type="dxa"/>
          </w:tcPr>
          <w:p w14:paraId="39F69801" w14:textId="2B8F17F8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732.704</w:t>
            </w:r>
          </w:p>
        </w:tc>
      </w:tr>
      <w:tr w:rsidR="005A516B" w:rsidRPr="001043D7" w14:paraId="66BBCEF7" w14:textId="77777777" w:rsidTr="00D337C8">
        <w:tc>
          <w:tcPr>
            <w:tcW w:w="1129" w:type="dxa"/>
          </w:tcPr>
          <w:p w14:paraId="1AC82BA5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C3F2B5E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6E6F6121" w14:textId="77777777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41EE20BB" w14:textId="77777777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676A7595" w14:textId="4E91E41B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769" w:type="dxa"/>
          </w:tcPr>
          <w:p w14:paraId="7A2DB230" w14:textId="6F652A42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769" w:type="dxa"/>
          </w:tcPr>
          <w:p w14:paraId="4619CC34" w14:textId="17131792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709.54</w:t>
            </w:r>
          </w:p>
        </w:tc>
      </w:tr>
      <w:tr w:rsidR="005A516B" w:rsidRPr="001043D7" w14:paraId="3EEC12A7" w14:textId="77777777" w:rsidTr="00D337C8">
        <w:tc>
          <w:tcPr>
            <w:tcW w:w="1129" w:type="dxa"/>
          </w:tcPr>
          <w:p w14:paraId="2FB24F9E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66A53A4F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6BBAE7B3" w14:textId="77777777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7C57B9A8" w14:textId="77777777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4C7A5725" w14:textId="75BD3AF5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769" w:type="dxa"/>
          </w:tcPr>
          <w:p w14:paraId="0C6DFCB0" w14:textId="45E96C96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0.076</w:t>
            </w:r>
          </w:p>
        </w:tc>
        <w:tc>
          <w:tcPr>
            <w:tcW w:w="1769" w:type="dxa"/>
          </w:tcPr>
          <w:p w14:paraId="7283A208" w14:textId="26F78D7C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0,355.491</w:t>
            </w:r>
          </w:p>
        </w:tc>
      </w:tr>
      <w:tr w:rsidR="00D62E7E" w:rsidRPr="001043D7" w14:paraId="3F166E51" w14:textId="77777777" w:rsidTr="00D337C8">
        <w:tc>
          <w:tcPr>
            <w:tcW w:w="1129" w:type="dxa"/>
          </w:tcPr>
          <w:p w14:paraId="325FC62C" w14:textId="5A930266" w:rsidR="00D62E7E" w:rsidRPr="001043D7" w:rsidRDefault="00D62E7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1F424D9E" w14:textId="77777777" w:rsidR="00D62E7E" w:rsidRPr="001043D7" w:rsidRDefault="00D62E7E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S. coeruleoalba</w:t>
            </w:r>
          </w:p>
        </w:tc>
        <w:tc>
          <w:tcPr>
            <w:tcW w:w="1681" w:type="dxa"/>
          </w:tcPr>
          <w:p w14:paraId="4DA872C0" w14:textId="77777777" w:rsidR="00D62E7E" w:rsidRPr="001043D7" w:rsidRDefault="00D62E7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977" w:type="dxa"/>
          </w:tcPr>
          <w:p w14:paraId="52470D1C" w14:textId="77777777" w:rsidR="00D62E7E" w:rsidRPr="001043D7" w:rsidRDefault="00D62E7E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1.000e+10 (100.000%);</w:t>
            </w:r>
          </w:p>
        </w:tc>
        <w:tc>
          <w:tcPr>
            <w:tcW w:w="1768" w:type="dxa"/>
          </w:tcPr>
          <w:p w14:paraId="0ACED174" w14:textId="77777777" w:rsidR="00D62E7E" w:rsidRPr="001043D7" w:rsidRDefault="00D62E7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3B46004B" w14:textId="77777777" w:rsidR="00D62E7E" w:rsidRPr="001043D7" w:rsidRDefault="00D62E7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07861D15" w14:textId="77777777" w:rsidR="00D62E7E" w:rsidRPr="001043D7" w:rsidRDefault="00D62E7E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16B" w:rsidRPr="001043D7" w14:paraId="305DF555" w14:textId="77777777" w:rsidTr="00D337C8">
        <w:tc>
          <w:tcPr>
            <w:tcW w:w="1129" w:type="dxa"/>
          </w:tcPr>
          <w:p w14:paraId="401D945E" w14:textId="7A82E82D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49D1A41A" w14:textId="03ED3EAE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1681" w:type="dxa"/>
          </w:tcPr>
          <w:p w14:paraId="0A915E01" w14:textId="35502EF8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977" w:type="dxa"/>
            <w:vMerge w:val="restart"/>
          </w:tcPr>
          <w:p w14:paraId="05CFF6B4" w14:textId="206616DC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132 (39.167%);</w:t>
            </w:r>
          </w:p>
          <w:p w14:paraId="1637FC8F" w14:textId="491FE2B4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137 (59.758%);</w:t>
            </w:r>
          </w:p>
          <w:p w14:paraId="7CE0B105" w14:textId="24879EAC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761.0 (1.076%)</w:t>
            </w:r>
          </w:p>
        </w:tc>
        <w:tc>
          <w:tcPr>
            <w:tcW w:w="1768" w:type="dxa"/>
          </w:tcPr>
          <w:p w14:paraId="52F3FA10" w14:textId="468744B4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4</w:t>
            </w:r>
          </w:p>
        </w:tc>
        <w:tc>
          <w:tcPr>
            <w:tcW w:w="1769" w:type="dxa"/>
          </w:tcPr>
          <w:p w14:paraId="74CD0B5B" w14:textId="5CE4B457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769" w:type="dxa"/>
          </w:tcPr>
          <w:p w14:paraId="79399033" w14:textId="4CE761E5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92.664</w:t>
            </w:r>
          </w:p>
        </w:tc>
      </w:tr>
      <w:tr w:rsidR="005A516B" w:rsidRPr="001043D7" w14:paraId="67995155" w14:textId="77777777" w:rsidTr="00D337C8">
        <w:tc>
          <w:tcPr>
            <w:tcW w:w="1129" w:type="dxa"/>
          </w:tcPr>
          <w:p w14:paraId="1F997AA6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E02F1B1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31FF06C4" w14:textId="77777777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1FB36386" w14:textId="77777777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3FFDC8BF" w14:textId="35700D90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769" w:type="dxa"/>
          </w:tcPr>
          <w:p w14:paraId="060B22A7" w14:textId="4575A74A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1769" w:type="dxa"/>
          </w:tcPr>
          <w:p w14:paraId="743D1D48" w14:textId="4D9FACBB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13.778</w:t>
            </w:r>
          </w:p>
        </w:tc>
      </w:tr>
      <w:tr w:rsidR="005A516B" w:rsidRPr="001043D7" w14:paraId="00108473" w14:textId="77777777" w:rsidTr="00D337C8">
        <w:tc>
          <w:tcPr>
            <w:tcW w:w="1129" w:type="dxa"/>
          </w:tcPr>
          <w:p w14:paraId="7FD22595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3BF8C110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51134712" w14:textId="77777777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6B9A6995" w14:textId="77777777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1DD1767D" w14:textId="36902A84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769" w:type="dxa"/>
          </w:tcPr>
          <w:p w14:paraId="07BB488B" w14:textId="4305C768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.111</w:t>
            </w:r>
          </w:p>
        </w:tc>
        <w:tc>
          <w:tcPr>
            <w:tcW w:w="1769" w:type="dxa"/>
          </w:tcPr>
          <w:p w14:paraId="36DAB9A3" w14:textId="4FBFC123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67.813</w:t>
            </w:r>
          </w:p>
        </w:tc>
      </w:tr>
      <w:tr w:rsidR="005A516B" w:rsidRPr="001043D7" w14:paraId="65BC0E71" w14:textId="77777777" w:rsidTr="00D337C8">
        <w:tc>
          <w:tcPr>
            <w:tcW w:w="1129" w:type="dxa"/>
          </w:tcPr>
          <w:p w14:paraId="14B5E847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219C9DA0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1057BC3E" w14:textId="77777777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0DD51DF" w14:textId="77777777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159A8618" w14:textId="13C75442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769" w:type="dxa"/>
          </w:tcPr>
          <w:p w14:paraId="64171564" w14:textId="530AC015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7.825</w:t>
            </w:r>
          </w:p>
        </w:tc>
        <w:tc>
          <w:tcPr>
            <w:tcW w:w="1769" w:type="dxa"/>
          </w:tcPr>
          <w:p w14:paraId="649C92E4" w14:textId="5E77D738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9,846.331</w:t>
            </w:r>
          </w:p>
        </w:tc>
      </w:tr>
      <w:tr w:rsidR="005A516B" w:rsidRPr="001043D7" w14:paraId="369E0085" w14:textId="77777777" w:rsidTr="00D337C8">
        <w:tc>
          <w:tcPr>
            <w:tcW w:w="1129" w:type="dxa"/>
          </w:tcPr>
          <w:p w14:paraId="0D284269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C887CCD" w14:textId="77777777" w:rsidR="005A516B" w:rsidRPr="001043D7" w:rsidRDefault="005A516B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7B28A953" w14:textId="77777777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1F4C1B9" w14:textId="77777777" w:rsidR="005A516B" w:rsidRPr="001043D7" w:rsidRDefault="005A516B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05B8B7B1" w14:textId="1458234D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769" w:type="dxa"/>
          </w:tcPr>
          <w:p w14:paraId="1A6BC0D8" w14:textId="5E312209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769" w:type="dxa"/>
          </w:tcPr>
          <w:p w14:paraId="32D1D325" w14:textId="1DF3985A" w:rsidR="005A516B" w:rsidRPr="001043D7" w:rsidRDefault="005A516B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38.325</w:t>
            </w:r>
          </w:p>
        </w:tc>
      </w:tr>
      <w:tr w:rsidR="00970EA7" w:rsidRPr="001043D7" w14:paraId="476E9131" w14:textId="77777777" w:rsidTr="00D337C8">
        <w:tc>
          <w:tcPr>
            <w:tcW w:w="1129" w:type="dxa"/>
          </w:tcPr>
          <w:p w14:paraId="7BC5C40C" w14:textId="3ED1FD23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PER3</w:t>
            </w:r>
          </w:p>
        </w:tc>
        <w:tc>
          <w:tcPr>
            <w:tcW w:w="2855" w:type="dxa"/>
          </w:tcPr>
          <w:p w14:paraId="6CFF031B" w14:textId="12FAB47C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Odobenus rosmarus</w:t>
            </w:r>
          </w:p>
        </w:tc>
        <w:tc>
          <w:tcPr>
            <w:tcW w:w="1681" w:type="dxa"/>
          </w:tcPr>
          <w:p w14:paraId="0E2721AA" w14:textId="66BAE1E4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977" w:type="dxa"/>
            <w:vMerge w:val="restart"/>
          </w:tcPr>
          <w:p w14:paraId="44C83BB7" w14:textId="6F92E6ED" w:rsidR="00970EA7" w:rsidRPr="001043D7" w:rsidRDefault="00970EA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000 (80.577%);</w:t>
            </w:r>
          </w:p>
          <w:p w14:paraId="62AD08E6" w14:textId="2DCB42D7" w:rsidR="00970EA7" w:rsidRPr="001043D7" w:rsidRDefault="00970EA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5.311 (19.423%)</w:t>
            </w:r>
          </w:p>
        </w:tc>
        <w:tc>
          <w:tcPr>
            <w:tcW w:w="1768" w:type="dxa"/>
          </w:tcPr>
          <w:p w14:paraId="233B44B6" w14:textId="16DA02F2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769" w:type="dxa"/>
          </w:tcPr>
          <w:p w14:paraId="33C7B5D6" w14:textId="2CC3E930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769" w:type="dxa"/>
          </w:tcPr>
          <w:p w14:paraId="0F97A3AB" w14:textId="72D5AFE6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,335.704</w:t>
            </w:r>
          </w:p>
        </w:tc>
      </w:tr>
      <w:tr w:rsidR="00970EA7" w:rsidRPr="001043D7" w14:paraId="7E0747C2" w14:textId="77777777" w:rsidTr="00D337C8">
        <w:tc>
          <w:tcPr>
            <w:tcW w:w="1129" w:type="dxa"/>
          </w:tcPr>
          <w:p w14:paraId="77C4D5DF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54DBA61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21F40A82" w14:textId="77777777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2A43ECF4" w14:textId="77777777" w:rsidR="00970EA7" w:rsidRPr="001043D7" w:rsidRDefault="00970EA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0AE60A4F" w14:textId="2F4FD48E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769" w:type="dxa"/>
          </w:tcPr>
          <w:p w14:paraId="36263EFC" w14:textId="38680D6A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.192</w:t>
            </w:r>
          </w:p>
        </w:tc>
        <w:tc>
          <w:tcPr>
            <w:tcW w:w="1769" w:type="dxa"/>
          </w:tcPr>
          <w:p w14:paraId="744B0B8E" w14:textId="0AD77B58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,230,464.649</w:t>
            </w:r>
          </w:p>
        </w:tc>
      </w:tr>
      <w:tr w:rsidR="00970EA7" w:rsidRPr="001043D7" w14:paraId="6D5E0860" w14:textId="77777777" w:rsidTr="00D337C8">
        <w:tc>
          <w:tcPr>
            <w:tcW w:w="1129" w:type="dxa"/>
          </w:tcPr>
          <w:p w14:paraId="7858E35F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517A422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77006020" w14:textId="77777777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6474992B" w14:textId="77777777" w:rsidR="00970EA7" w:rsidRPr="001043D7" w:rsidRDefault="00970EA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6824F60A" w14:textId="17559831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769" w:type="dxa"/>
          </w:tcPr>
          <w:p w14:paraId="6CFFBB4A" w14:textId="1CE9AD65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.235</w:t>
            </w:r>
          </w:p>
        </w:tc>
        <w:tc>
          <w:tcPr>
            <w:tcW w:w="1769" w:type="dxa"/>
          </w:tcPr>
          <w:p w14:paraId="29C10809" w14:textId="4BADBFF3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,401,809.221</w:t>
            </w:r>
          </w:p>
        </w:tc>
      </w:tr>
      <w:tr w:rsidR="00970EA7" w:rsidRPr="001043D7" w14:paraId="266957C8" w14:textId="77777777" w:rsidTr="00D337C8">
        <w:tc>
          <w:tcPr>
            <w:tcW w:w="1129" w:type="dxa"/>
          </w:tcPr>
          <w:p w14:paraId="4B74332D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43DC1931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6DBF5074" w14:textId="77777777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F7E624F" w14:textId="77777777" w:rsidR="00970EA7" w:rsidRPr="001043D7" w:rsidRDefault="00970EA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0E8E4765" w14:textId="6515643D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769" w:type="dxa"/>
          </w:tcPr>
          <w:p w14:paraId="0355A73E" w14:textId="1ADB8775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.058</w:t>
            </w:r>
          </w:p>
        </w:tc>
        <w:tc>
          <w:tcPr>
            <w:tcW w:w="1769" w:type="dxa"/>
          </w:tcPr>
          <w:p w14:paraId="07FD95D2" w14:textId="72E85224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,174,175.129</w:t>
            </w:r>
          </w:p>
        </w:tc>
      </w:tr>
      <w:tr w:rsidR="00970EA7" w:rsidRPr="001043D7" w14:paraId="5BF7D844" w14:textId="77777777" w:rsidTr="00D337C8">
        <w:tc>
          <w:tcPr>
            <w:tcW w:w="1129" w:type="dxa"/>
          </w:tcPr>
          <w:p w14:paraId="325959DD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28D954B2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3492E93C" w14:textId="77777777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30A81F6" w14:textId="77777777" w:rsidR="00970EA7" w:rsidRPr="001043D7" w:rsidRDefault="00970EA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452861B4" w14:textId="402961F8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769" w:type="dxa"/>
          </w:tcPr>
          <w:p w14:paraId="39391E18" w14:textId="799333D3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.972</w:t>
            </w:r>
          </w:p>
        </w:tc>
        <w:tc>
          <w:tcPr>
            <w:tcW w:w="1769" w:type="dxa"/>
          </w:tcPr>
          <w:p w14:paraId="5F44582E" w14:textId="1F382AA7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69,752.38</w:t>
            </w:r>
          </w:p>
        </w:tc>
      </w:tr>
      <w:tr w:rsidR="00970EA7" w:rsidRPr="001043D7" w14:paraId="4D105D79" w14:textId="77777777" w:rsidTr="00D337C8">
        <w:tc>
          <w:tcPr>
            <w:tcW w:w="1129" w:type="dxa"/>
          </w:tcPr>
          <w:p w14:paraId="53D70941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7B8AE331" w14:textId="77777777" w:rsidR="00970EA7" w:rsidRPr="001043D7" w:rsidRDefault="00970EA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1A3AD42D" w14:textId="77777777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DEA821C" w14:textId="7B921F15" w:rsidR="00970EA7" w:rsidRPr="001043D7" w:rsidRDefault="00970EA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088E5C1E" w14:textId="1950B108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769" w:type="dxa"/>
          </w:tcPr>
          <w:p w14:paraId="5870AC9C" w14:textId="7B459C06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.164</w:t>
            </w:r>
          </w:p>
        </w:tc>
        <w:tc>
          <w:tcPr>
            <w:tcW w:w="1769" w:type="dxa"/>
          </w:tcPr>
          <w:p w14:paraId="759AC1F9" w14:textId="387F8891" w:rsidR="00970EA7" w:rsidRPr="001043D7" w:rsidRDefault="00970EA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,391,807.344</w:t>
            </w:r>
          </w:p>
        </w:tc>
      </w:tr>
      <w:tr w:rsidR="004F5EB3" w:rsidRPr="001043D7" w14:paraId="462437F4" w14:textId="77777777" w:rsidTr="00D337C8">
        <w:tc>
          <w:tcPr>
            <w:tcW w:w="1129" w:type="dxa"/>
          </w:tcPr>
          <w:p w14:paraId="66E102BC" w14:textId="77777777" w:rsidR="004F5EB3" w:rsidRPr="001043D7" w:rsidRDefault="004F5EB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6132D14B" w14:textId="2CF4623A" w:rsidR="004F5EB3" w:rsidRPr="001043D7" w:rsidRDefault="004F5EB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Physeter catodon</w:t>
            </w:r>
          </w:p>
        </w:tc>
        <w:tc>
          <w:tcPr>
            <w:tcW w:w="1681" w:type="dxa"/>
          </w:tcPr>
          <w:p w14:paraId="759412C5" w14:textId="075F71CB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977" w:type="dxa"/>
            <w:vMerge w:val="restart"/>
          </w:tcPr>
          <w:p w14:paraId="4CA0F851" w14:textId="6CB8E04F" w:rsidR="004F5EB3" w:rsidRPr="001043D7" w:rsidRDefault="004F5EB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751 (99.526%);</w:t>
            </w:r>
          </w:p>
          <w:p w14:paraId="31D7A784" w14:textId="201D3273" w:rsidR="004F5EB3" w:rsidRPr="001043D7" w:rsidRDefault="004F5EB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109.500 (0.474%)</w:t>
            </w:r>
          </w:p>
        </w:tc>
        <w:tc>
          <w:tcPr>
            <w:tcW w:w="1768" w:type="dxa"/>
          </w:tcPr>
          <w:p w14:paraId="394236C4" w14:textId="3C3D8B7E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69" w:type="dxa"/>
          </w:tcPr>
          <w:p w14:paraId="3C3BBF71" w14:textId="07AF2A9B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.495</w:t>
            </w:r>
          </w:p>
        </w:tc>
        <w:tc>
          <w:tcPr>
            <w:tcW w:w="1769" w:type="dxa"/>
          </w:tcPr>
          <w:p w14:paraId="5B2C1B67" w14:textId="6602303B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,487.861</w:t>
            </w:r>
          </w:p>
        </w:tc>
      </w:tr>
      <w:tr w:rsidR="004F5EB3" w:rsidRPr="001043D7" w14:paraId="34400AD2" w14:textId="77777777" w:rsidTr="00D337C8">
        <w:tc>
          <w:tcPr>
            <w:tcW w:w="1129" w:type="dxa"/>
          </w:tcPr>
          <w:p w14:paraId="768356F1" w14:textId="77777777" w:rsidR="004F5EB3" w:rsidRPr="001043D7" w:rsidRDefault="004F5EB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27AB4A72" w14:textId="77777777" w:rsidR="004F5EB3" w:rsidRPr="001043D7" w:rsidRDefault="004F5EB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7153CAA8" w14:textId="77777777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369287AB" w14:textId="77777777" w:rsidR="004F5EB3" w:rsidRPr="001043D7" w:rsidRDefault="004F5EB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2E6B6FAF" w14:textId="1072E291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769" w:type="dxa"/>
          </w:tcPr>
          <w:p w14:paraId="6AA847C4" w14:textId="6C99F14B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.351</w:t>
            </w:r>
          </w:p>
        </w:tc>
        <w:tc>
          <w:tcPr>
            <w:tcW w:w="1769" w:type="dxa"/>
          </w:tcPr>
          <w:p w14:paraId="54D61713" w14:textId="68CABC36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04.211</w:t>
            </w:r>
          </w:p>
        </w:tc>
      </w:tr>
      <w:tr w:rsidR="004F5EB3" w:rsidRPr="001043D7" w14:paraId="571920B1" w14:textId="77777777" w:rsidTr="00D337C8">
        <w:tc>
          <w:tcPr>
            <w:tcW w:w="1129" w:type="dxa"/>
          </w:tcPr>
          <w:p w14:paraId="17EBE8BE" w14:textId="77777777" w:rsidR="004F5EB3" w:rsidRPr="001043D7" w:rsidRDefault="004F5EB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04C7B51" w14:textId="77777777" w:rsidR="004F5EB3" w:rsidRPr="001043D7" w:rsidRDefault="004F5EB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2123B868" w14:textId="77777777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7266296C" w14:textId="77777777" w:rsidR="004F5EB3" w:rsidRPr="001043D7" w:rsidRDefault="004F5EB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5450048D" w14:textId="244EEAA2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769" w:type="dxa"/>
          </w:tcPr>
          <w:p w14:paraId="1CCB79DB" w14:textId="121096E1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.585</w:t>
            </w:r>
          </w:p>
        </w:tc>
        <w:tc>
          <w:tcPr>
            <w:tcW w:w="1769" w:type="dxa"/>
          </w:tcPr>
          <w:p w14:paraId="450E77DD" w14:textId="2179028B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10.667</w:t>
            </w:r>
          </w:p>
        </w:tc>
      </w:tr>
      <w:tr w:rsidR="004F5EB3" w:rsidRPr="001043D7" w14:paraId="6B8EC614" w14:textId="77777777" w:rsidTr="00D337C8">
        <w:tc>
          <w:tcPr>
            <w:tcW w:w="1129" w:type="dxa"/>
          </w:tcPr>
          <w:p w14:paraId="7A08041C" w14:textId="77777777" w:rsidR="004F5EB3" w:rsidRPr="001043D7" w:rsidRDefault="004F5EB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20928FE6" w14:textId="6FD0D747" w:rsidR="004F5EB3" w:rsidRPr="001043D7" w:rsidRDefault="004F5EB3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31A7296C" w14:textId="7DB6FB3A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4ECD6EB" w14:textId="0DBBEE70" w:rsidR="004F5EB3" w:rsidRPr="001043D7" w:rsidRDefault="004F5EB3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3CFDE889" w14:textId="1CFF9DED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1769" w:type="dxa"/>
          </w:tcPr>
          <w:p w14:paraId="73CEB0A6" w14:textId="69301A54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.147</w:t>
            </w:r>
          </w:p>
        </w:tc>
        <w:tc>
          <w:tcPr>
            <w:tcW w:w="1769" w:type="dxa"/>
          </w:tcPr>
          <w:p w14:paraId="5B5BCB30" w14:textId="2257FFAD" w:rsidR="004F5EB3" w:rsidRPr="001043D7" w:rsidRDefault="004F5EB3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,070.610</w:t>
            </w:r>
          </w:p>
        </w:tc>
      </w:tr>
      <w:tr w:rsidR="001A29C7" w:rsidRPr="001043D7" w14:paraId="2CA71C7A" w14:textId="77777777" w:rsidTr="00D337C8">
        <w:tc>
          <w:tcPr>
            <w:tcW w:w="1129" w:type="dxa"/>
          </w:tcPr>
          <w:p w14:paraId="4A9195C9" w14:textId="77777777" w:rsidR="001A29C7" w:rsidRPr="001043D7" w:rsidRDefault="001A29C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4E2C2087" w14:textId="3C27A989" w:rsidR="001A29C7" w:rsidRPr="001043D7" w:rsidRDefault="001A29C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LCA of </w:t>
            </w: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atodon </w:t>
            </w:r>
            <w:r w:rsidRPr="000E236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ogia sim</w:t>
            </w:r>
          </w:p>
        </w:tc>
        <w:tc>
          <w:tcPr>
            <w:tcW w:w="1681" w:type="dxa"/>
          </w:tcPr>
          <w:p w14:paraId="0DE8B316" w14:textId="589FBE24" w:rsidR="001A29C7" w:rsidRPr="001043D7" w:rsidRDefault="001A29C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977" w:type="dxa"/>
          </w:tcPr>
          <w:p w14:paraId="034E4EF6" w14:textId="77777777" w:rsidR="001A29C7" w:rsidRPr="001043D7" w:rsidRDefault="001A29C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000 (99.884%);</w:t>
            </w:r>
          </w:p>
          <w:p w14:paraId="332B16E1" w14:textId="6E37EBB6" w:rsidR="001A29C7" w:rsidRPr="001043D7" w:rsidRDefault="001A29C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887.600 (0.116%)</w:t>
            </w:r>
          </w:p>
        </w:tc>
        <w:tc>
          <w:tcPr>
            <w:tcW w:w="1768" w:type="dxa"/>
          </w:tcPr>
          <w:p w14:paraId="17197EF2" w14:textId="6778535E" w:rsidR="001A29C7" w:rsidRPr="001043D7" w:rsidRDefault="001A29C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769" w:type="dxa"/>
          </w:tcPr>
          <w:p w14:paraId="4827CF26" w14:textId="6D9BCD63" w:rsidR="001A29C7" w:rsidRPr="001043D7" w:rsidRDefault="001A29C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90.438</w:t>
            </w:r>
          </w:p>
        </w:tc>
        <w:tc>
          <w:tcPr>
            <w:tcW w:w="1769" w:type="dxa"/>
          </w:tcPr>
          <w:p w14:paraId="3A42B85A" w14:textId="0D234CB3" w:rsidR="001A29C7" w:rsidRPr="001043D7" w:rsidRDefault="001A29C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1,067,897.734</w:t>
            </w:r>
          </w:p>
        </w:tc>
      </w:tr>
      <w:tr w:rsidR="001A29C7" w:rsidRPr="001043D7" w14:paraId="039B8632" w14:textId="77777777" w:rsidTr="00D337C8">
        <w:tc>
          <w:tcPr>
            <w:tcW w:w="1129" w:type="dxa"/>
          </w:tcPr>
          <w:p w14:paraId="07DEDA14" w14:textId="77777777" w:rsidR="001A29C7" w:rsidRPr="001043D7" w:rsidRDefault="001A29C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B60F30E" w14:textId="3DBF1B08" w:rsidR="001A29C7" w:rsidRPr="001043D7" w:rsidRDefault="001A29C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LCA of Cetacea</w:t>
            </w:r>
          </w:p>
        </w:tc>
        <w:tc>
          <w:tcPr>
            <w:tcW w:w="1681" w:type="dxa"/>
          </w:tcPr>
          <w:p w14:paraId="215925FF" w14:textId="015088BB" w:rsidR="001A29C7" w:rsidRPr="001043D7" w:rsidRDefault="001A29C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977" w:type="dxa"/>
          </w:tcPr>
          <w:p w14:paraId="73AFF61B" w14:textId="7397B4B6" w:rsidR="001A29C7" w:rsidRPr="001043D7" w:rsidRDefault="001A29C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000 (93.079%);</w:t>
            </w:r>
          </w:p>
          <w:p w14:paraId="74136D2B" w14:textId="1AFB8E0A" w:rsidR="001A29C7" w:rsidRPr="001043D7" w:rsidRDefault="001A29C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7.344 (6.9213%)</w:t>
            </w:r>
          </w:p>
        </w:tc>
        <w:tc>
          <w:tcPr>
            <w:tcW w:w="1768" w:type="dxa"/>
          </w:tcPr>
          <w:p w14:paraId="284FFA0B" w14:textId="1BDE03DF" w:rsidR="001A29C7" w:rsidRPr="001043D7" w:rsidRDefault="001A29C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769" w:type="dxa"/>
          </w:tcPr>
          <w:p w14:paraId="1F382F5F" w14:textId="6B406BA5" w:rsidR="001A29C7" w:rsidRPr="001043D7" w:rsidRDefault="001A29C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.699</w:t>
            </w:r>
          </w:p>
        </w:tc>
        <w:tc>
          <w:tcPr>
            <w:tcW w:w="1769" w:type="dxa"/>
          </w:tcPr>
          <w:p w14:paraId="497E0BE7" w14:textId="216E85AA" w:rsidR="001A29C7" w:rsidRPr="001043D7" w:rsidRDefault="001A29C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50.578</w:t>
            </w:r>
          </w:p>
        </w:tc>
      </w:tr>
      <w:tr w:rsidR="00E76B38" w:rsidRPr="001043D7" w14:paraId="18E43AAF" w14:textId="77777777" w:rsidTr="00D337C8">
        <w:tc>
          <w:tcPr>
            <w:tcW w:w="1129" w:type="dxa"/>
          </w:tcPr>
          <w:p w14:paraId="2AD670BC" w14:textId="77777777" w:rsidR="00E76B38" w:rsidRPr="001043D7" w:rsidRDefault="00E76B38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7FAFB948" w14:textId="2E5C32AD" w:rsidR="00E76B38" w:rsidRPr="001043D7" w:rsidRDefault="00E76B38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Ailuropoda melanoleuca</w:t>
            </w:r>
          </w:p>
        </w:tc>
        <w:tc>
          <w:tcPr>
            <w:tcW w:w="1681" w:type="dxa"/>
          </w:tcPr>
          <w:p w14:paraId="1363E8F5" w14:textId="7F7EAE75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977" w:type="dxa"/>
            <w:vMerge w:val="restart"/>
          </w:tcPr>
          <w:p w14:paraId="7AECC4C2" w14:textId="0AF45AD0" w:rsidR="00E76B38" w:rsidRPr="001043D7" w:rsidRDefault="00E76B38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65</w:t>
            </w:r>
            <w:r w:rsidR="001043D7" w:rsidRPr="001043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(98.100%);</w:t>
            </w:r>
          </w:p>
          <w:p w14:paraId="68454ACC" w14:textId="15609D37" w:rsidR="00E76B38" w:rsidRPr="001043D7" w:rsidRDefault="00E76B38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44.790 (1.900%)</w:t>
            </w:r>
          </w:p>
          <w:p w14:paraId="45536BEB" w14:textId="23E52D29" w:rsidR="00E76B38" w:rsidRPr="001043D7" w:rsidRDefault="00E76B38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2C600138" w14:textId="6231AC15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769" w:type="dxa"/>
          </w:tcPr>
          <w:p w14:paraId="7A1B9BEE" w14:textId="2BCC5911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1.239</w:t>
            </w:r>
          </w:p>
        </w:tc>
        <w:tc>
          <w:tcPr>
            <w:tcW w:w="1769" w:type="dxa"/>
          </w:tcPr>
          <w:p w14:paraId="1039EA75" w14:textId="59819A7F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,356.549</w:t>
            </w:r>
          </w:p>
        </w:tc>
      </w:tr>
      <w:tr w:rsidR="00E76B38" w:rsidRPr="001043D7" w14:paraId="6E7F181E" w14:textId="77777777" w:rsidTr="00D337C8">
        <w:tc>
          <w:tcPr>
            <w:tcW w:w="1129" w:type="dxa"/>
          </w:tcPr>
          <w:p w14:paraId="06AC1D8D" w14:textId="77777777" w:rsidR="00E76B38" w:rsidRPr="001043D7" w:rsidRDefault="00E76B38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13F652C3" w14:textId="77777777" w:rsidR="00E76B38" w:rsidRPr="001043D7" w:rsidRDefault="00E76B38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6BD1C094" w14:textId="77777777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68D5E161" w14:textId="77777777" w:rsidR="00E76B38" w:rsidRPr="001043D7" w:rsidRDefault="00E76B38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70342A91" w14:textId="4ECE1294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769" w:type="dxa"/>
          </w:tcPr>
          <w:p w14:paraId="1C51DED6" w14:textId="4AB4C550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5.676</w:t>
            </w:r>
          </w:p>
        </w:tc>
        <w:tc>
          <w:tcPr>
            <w:tcW w:w="1769" w:type="dxa"/>
          </w:tcPr>
          <w:p w14:paraId="0BDE696C" w14:textId="14027072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84.641</w:t>
            </w:r>
          </w:p>
        </w:tc>
      </w:tr>
      <w:tr w:rsidR="00E76B38" w:rsidRPr="001043D7" w14:paraId="16D63DDC" w14:textId="77777777" w:rsidTr="00D337C8">
        <w:tc>
          <w:tcPr>
            <w:tcW w:w="1129" w:type="dxa"/>
          </w:tcPr>
          <w:p w14:paraId="1CCD2678" w14:textId="77777777" w:rsidR="00E76B38" w:rsidRPr="001043D7" w:rsidRDefault="00E76B38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5498EE8" w14:textId="77777777" w:rsidR="00E76B38" w:rsidRPr="001043D7" w:rsidRDefault="00E76B38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71FC0E6E" w14:textId="77777777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6DC27BFB" w14:textId="77777777" w:rsidR="00E76B38" w:rsidRPr="001043D7" w:rsidRDefault="00E76B38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591B4D49" w14:textId="2FB21FF6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769" w:type="dxa"/>
          </w:tcPr>
          <w:p w14:paraId="0770C22A" w14:textId="7A2E8591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.846</w:t>
            </w:r>
          </w:p>
        </w:tc>
        <w:tc>
          <w:tcPr>
            <w:tcW w:w="1769" w:type="dxa"/>
          </w:tcPr>
          <w:p w14:paraId="0BD5742B" w14:textId="65C710BF" w:rsidR="00E76B38" w:rsidRPr="001043D7" w:rsidRDefault="00E76B38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41.463</w:t>
            </w:r>
          </w:p>
        </w:tc>
      </w:tr>
      <w:tr w:rsidR="001043D7" w:rsidRPr="001043D7" w14:paraId="7065B9F7" w14:textId="77777777" w:rsidTr="00D337C8">
        <w:tc>
          <w:tcPr>
            <w:tcW w:w="1129" w:type="dxa"/>
          </w:tcPr>
          <w:p w14:paraId="6F789E57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15F664C" w14:textId="2C340650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>Ursus maritimus</w:t>
            </w:r>
          </w:p>
        </w:tc>
        <w:tc>
          <w:tcPr>
            <w:tcW w:w="1681" w:type="dxa"/>
          </w:tcPr>
          <w:p w14:paraId="43E41A4C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977" w:type="dxa"/>
            <w:vMerge w:val="restart"/>
          </w:tcPr>
          <w:p w14:paraId="20D1A14A" w14:textId="41AF1C5A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1.000 (99.516%);</w:t>
            </w:r>
          </w:p>
          <w:p w14:paraId="2525645C" w14:textId="3E6BCB8C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238.600 (0.484%)</w:t>
            </w:r>
          </w:p>
          <w:p w14:paraId="2687D40C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43DE93CC" w14:textId="090EE455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69" w:type="dxa"/>
          </w:tcPr>
          <w:p w14:paraId="4CD8BEDE" w14:textId="01055E80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9.043</w:t>
            </w:r>
          </w:p>
        </w:tc>
        <w:tc>
          <w:tcPr>
            <w:tcW w:w="1769" w:type="dxa"/>
          </w:tcPr>
          <w:p w14:paraId="321F289C" w14:textId="460700A2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,146.877</w:t>
            </w:r>
          </w:p>
        </w:tc>
      </w:tr>
      <w:tr w:rsidR="001043D7" w:rsidRPr="001043D7" w14:paraId="1D554C03" w14:textId="77777777" w:rsidTr="00D337C8">
        <w:tc>
          <w:tcPr>
            <w:tcW w:w="1129" w:type="dxa"/>
          </w:tcPr>
          <w:p w14:paraId="099C3C02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49B6D532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061DA90C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3AEAE895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60E970F2" w14:textId="0215DCDF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69" w:type="dxa"/>
          </w:tcPr>
          <w:p w14:paraId="769EE56D" w14:textId="65033D44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.662</w:t>
            </w:r>
          </w:p>
        </w:tc>
        <w:tc>
          <w:tcPr>
            <w:tcW w:w="1769" w:type="dxa"/>
          </w:tcPr>
          <w:p w14:paraId="48D48DEB" w14:textId="485242C1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,035.662</w:t>
            </w:r>
          </w:p>
        </w:tc>
      </w:tr>
      <w:tr w:rsidR="001043D7" w:rsidRPr="001043D7" w14:paraId="2D74387B" w14:textId="77777777" w:rsidTr="00D337C8">
        <w:tc>
          <w:tcPr>
            <w:tcW w:w="1129" w:type="dxa"/>
          </w:tcPr>
          <w:p w14:paraId="6C51C82F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18799CA7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0C7B639A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74A8AF82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066200A5" w14:textId="37273E9C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769" w:type="dxa"/>
          </w:tcPr>
          <w:p w14:paraId="78BF7B80" w14:textId="591B1E09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.205</w:t>
            </w:r>
          </w:p>
        </w:tc>
        <w:tc>
          <w:tcPr>
            <w:tcW w:w="1769" w:type="dxa"/>
          </w:tcPr>
          <w:p w14:paraId="64F1DB3A" w14:textId="005C29AC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65.426</w:t>
            </w:r>
          </w:p>
        </w:tc>
      </w:tr>
      <w:tr w:rsidR="001043D7" w:rsidRPr="001043D7" w14:paraId="40CC8DE2" w14:textId="77777777" w:rsidTr="00D337C8">
        <w:tc>
          <w:tcPr>
            <w:tcW w:w="1129" w:type="dxa"/>
          </w:tcPr>
          <w:p w14:paraId="24A43030" w14:textId="6341656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49D956C9" w14:textId="25BD1362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LCA of</w:t>
            </w: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. melanoleuca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10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. maritimus</w:t>
            </w:r>
          </w:p>
        </w:tc>
        <w:tc>
          <w:tcPr>
            <w:tcW w:w="1681" w:type="dxa"/>
          </w:tcPr>
          <w:p w14:paraId="31E34373" w14:textId="0F8B7F36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977" w:type="dxa"/>
            <w:vMerge w:val="restart"/>
          </w:tcPr>
          <w:p w14:paraId="769F51DD" w14:textId="6AA687BF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0.653 (98.442%);</w:t>
            </w:r>
          </w:p>
          <w:p w14:paraId="5914893D" w14:textId="04FE76E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10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 xml:space="preserve"> = 2.424e+4 (1.558%)</w:t>
            </w:r>
          </w:p>
        </w:tc>
        <w:tc>
          <w:tcPr>
            <w:tcW w:w="1768" w:type="dxa"/>
          </w:tcPr>
          <w:p w14:paraId="03E1D00A" w14:textId="373A48F5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69" w:type="dxa"/>
          </w:tcPr>
          <w:p w14:paraId="08F6D22C" w14:textId="317E341F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257</w:t>
            </w:r>
          </w:p>
        </w:tc>
        <w:tc>
          <w:tcPr>
            <w:tcW w:w="1769" w:type="dxa"/>
          </w:tcPr>
          <w:p w14:paraId="7FE9A0D8" w14:textId="51A25144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28.979</w:t>
            </w:r>
          </w:p>
        </w:tc>
      </w:tr>
      <w:tr w:rsidR="001043D7" w:rsidRPr="001043D7" w14:paraId="7000320A" w14:textId="77777777" w:rsidTr="00D337C8">
        <w:tc>
          <w:tcPr>
            <w:tcW w:w="1129" w:type="dxa"/>
          </w:tcPr>
          <w:p w14:paraId="026BE40F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018B579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4EF681E7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61E26C6D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466687FC" w14:textId="7308ED2E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69" w:type="dxa"/>
          </w:tcPr>
          <w:p w14:paraId="667BA816" w14:textId="21506E75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769" w:type="dxa"/>
          </w:tcPr>
          <w:p w14:paraId="30EC3028" w14:textId="25AA332E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51.458</w:t>
            </w:r>
          </w:p>
        </w:tc>
      </w:tr>
      <w:tr w:rsidR="001043D7" w:rsidRPr="001043D7" w14:paraId="34DE9B97" w14:textId="77777777" w:rsidTr="00D337C8">
        <w:tc>
          <w:tcPr>
            <w:tcW w:w="1129" w:type="dxa"/>
          </w:tcPr>
          <w:p w14:paraId="528C9CB9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77653F0B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02308109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19D2E973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4B529694" w14:textId="22426010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69" w:type="dxa"/>
          </w:tcPr>
          <w:p w14:paraId="3A678648" w14:textId="362632A1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2.122</w:t>
            </w:r>
          </w:p>
        </w:tc>
        <w:tc>
          <w:tcPr>
            <w:tcW w:w="1769" w:type="dxa"/>
          </w:tcPr>
          <w:p w14:paraId="30973BD1" w14:textId="72710BF9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74.075</w:t>
            </w:r>
          </w:p>
        </w:tc>
      </w:tr>
      <w:tr w:rsidR="001043D7" w:rsidRPr="001043D7" w14:paraId="16C15978" w14:textId="77777777" w:rsidTr="00D337C8">
        <w:tc>
          <w:tcPr>
            <w:tcW w:w="1129" w:type="dxa"/>
          </w:tcPr>
          <w:p w14:paraId="5B03C173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3A215190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2B42D3A9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DBEC5C6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5AB60C6D" w14:textId="4400EFB9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69" w:type="dxa"/>
          </w:tcPr>
          <w:p w14:paraId="1507A717" w14:textId="5AC093CE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1769" w:type="dxa"/>
          </w:tcPr>
          <w:p w14:paraId="61A1C9A3" w14:textId="28F328AB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15.354</w:t>
            </w:r>
          </w:p>
        </w:tc>
      </w:tr>
      <w:tr w:rsidR="001043D7" w:rsidRPr="001043D7" w14:paraId="76792155" w14:textId="77777777" w:rsidTr="00D337C8">
        <w:tc>
          <w:tcPr>
            <w:tcW w:w="1129" w:type="dxa"/>
          </w:tcPr>
          <w:p w14:paraId="12920F9D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086DA44C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7144BC2B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4F39F2D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412E6E5E" w14:textId="0F873011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769" w:type="dxa"/>
          </w:tcPr>
          <w:p w14:paraId="2D4CF114" w14:textId="16460F11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  <w:tc>
          <w:tcPr>
            <w:tcW w:w="1769" w:type="dxa"/>
          </w:tcPr>
          <w:p w14:paraId="7BC95970" w14:textId="18BCBA12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75.25</w:t>
            </w:r>
          </w:p>
        </w:tc>
      </w:tr>
      <w:tr w:rsidR="001043D7" w:rsidRPr="001043D7" w14:paraId="4888A898" w14:textId="77777777" w:rsidTr="00D337C8">
        <w:tc>
          <w:tcPr>
            <w:tcW w:w="1129" w:type="dxa"/>
          </w:tcPr>
          <w:p w14:paraId="2000BFA1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7C43FCE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1" w:type="dxa"/>
          </w:tcPr>
          <w:p w14:paraId="1ED0A425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535DEE8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3EB53E5A" w14:textId="6C75F5D0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1769" w:type="dxa"/>
          </w:tcPr>
          <w:p w14:paraId="4A25D4E4" w14:textId="072330EB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.864</w:t>
            </w:r>
          </w:p>
        </w:tc>
        <w:tc>
          <w:tcPr>
            <w:tcW w:w="1769" w:type="dxa"/>
          </w:tcPr>
          <w:p w14:paraId="286512A2" w14:textId="6C186BDA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487.408</w:t>
            </w:r>
          </w:p>
        </w:tc>
      </w:tr>
      <w:tr w:rsidR="001043D7" w:rsidRPr="001043D7" w14:paraId="3F33371F" w14:textId="77777777" w:rsidTr="00D337C8">
        <w:trPr>
          <w:trHeight w:val="80"/>
        </w:trPr>
        <w:tc>
          <w:tcPr>
            <w:tcW w:w="1129" w:type="dxa"/>
          </w:tcPr>
          <w:p w14:paraId="2D38113F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</w:tcPr>
          <w:p w14:paraId="5AFA6717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5351C8F4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3970C31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14:paraId="54BB5538" w14:textId="25B7F9CA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769" w:type="dxa"/>
          </w:tcPr>
          <w:p w14:paraId="31C11FA2" w14:textId="3CADF695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769" w:type="dxa"/>
          </w:tcPr>
          <w:p w14:paraId="58E75EF8" w14:textId="78D97D81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631.105</w:t>
            </w:r>
          </w:p>
        </w:tc>
      </w:tr>
      <w:tr w:rsidR="001043D7" w:rsidRPr="001043D7" w14:paraId="4CB75B80" w14:textId="77777777" w:rsidTr="00D337C8">
        <w:tc>
          <w:tcPr>
            <w:tcW w:w="1129" w:type="dxa"/>
            <w:tcBorders>
              <w:bottom w:val="single" w:sz="4" w:space="0" w:color="auto"/>
            </w:tcBorders>
          </w:tcPr>
          <w:p w14:paraId="2BBE807B" w14:textId="77777777" w:rsidR="001043D7" w:rsidRPr="001043D7" w:rsidRDefault="001043D7" w:rsidP="00D337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4653B80A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4C82ACE" w14:textId="77777777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E1EEC23" w14:textId="77777777" w:rsidR="001043D7" w:rsidRPr="001043D7" w:rsidRDefault="001043D7" w:rsidP="00D33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355E99B" w14:textId="66F0E160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1EFD8EA" w14:textId="2FFC5E19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.082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196181A5" w14:textId="7FB2BF71" w:rsidR="001043D7" w:rsidRPr="001043D7" w:rsidRDefault="001043D7" w:rsidP="00D33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3D7">
              <w:rPr>
                <w:rFonts w:ascii="Times New Roman" w:hAnsi="Times New Roman" w:cs="Times New Roman"/>
                <w:sz w:val="24"/>
                <w:szCs w:val="24"/>
              </w:rPr>
              <w:t>106.752</w:t>
            </w:r>
          </w:p>
        </w:tc>
      </w:tr>
    </w:tbl>
    <w:p w14:paraId="29BFEB58" w14:textId="33090908" w:rsidR="004B6400" w:rsidRPr="00AE176A" w:rsidRDefault="004B6400">
      <w:pPr>
        <w:rPr>
          <w:rFonts w:ascii="Times New Roman" w:hAnsi="Times New Roman" w:cs="Times New Roman"/>
          <w:sz w:val="24"/>
          <w:szCs w:val="24"/>
        </w:rPr>
      </w:pPr>
    </w:p>
    <w:sectPr w:rsidR="004B6400" w:rsidRPr="00AE176A" w:rsidSect="004B64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64FFF8" w14:textId="77777777" w:rsidR="000B7DE3" w:rsidRDefault="000B7DE3" w:rsidP="00B109F8">
      <w:r>
        <w:separator/>
      </w:r>
    </w:p>
  </w:endnote>
  <w:endnote w:type="continuationSeparator" w:id="0">
    <w:p w14:paraId="4A45437E" w14:textId="77777777" w:rsidR="000B7DE3" w:rsidRDefault="000B7DE3" w:rsidP="00B10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5B73B" w14:textId="77777777" w:rsidR="000B7DE3" w:rsidRDefault="000B7DE3" w:rsidP="00B109F8">
      <w:r>
        <w:separator/>
      </w:r>
    </w:p>
  </w:footnote>
  <w:footnote w:type="continuationSeparator" w:id="0">
    <w:p w14:paraId="396B79A9" w14:textId="77777777" w:rsidR="000B7DE3" w:rsidRDefault="000B7DE3" w:rsidP="00B10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DF0"/>
    <w:rsid w:val="0002363A"/>
    <w:rsid w:val="000704FE"/>
    <w:rsid w:val="00073DF0"/>
    <w:rsid w:val="000B3E0E"/>
    <w:rsid w:val="000B7DE3"/>
    <w:rsid w:val="000E2364"/>
    <w:rsid w:val="001043D7"/>
    <w:rsid w:val="00140B40"/>
    <w:rsid w:val="001800AA"/>
    <w:rsid w:val="001825AB"/>
    <w:rsid w:val="001A29C7"/>
    <w:rsid w:val="00214E73"/>
    <w:rsid w:val="002A50F6"/>
    <w:rsid w:val="002D4F74"/>
    <w:rsid w:val="002D67E8"/>
    <w:rsid w:val="003D3C7E"/>
    <w:rsid w:val="004B2480"/>
    <w:rsid w:val="004B6400"/>
    <w:rsid w:val="004F5EB3"/>
    <w:rsid w:val="005834CB"/>
    <w:rsid w:val="005A516B"/>
    <w:rsid w:val="0065446E"/>
    <w:rsid w:val="0086548C"/>
    <w:rsid w:val="008D29EF"/>
    <w:rsid w:val="0096178B"/>
    <w:rsid w:val="00970EA7"/>
    <w:rsid w:val="00986937"/>
    <w:rsid w:val="009977F5"/>
    <w:rsid w:val="009B3820"/>
    <w:rsid w:val="00AE176A"/>
    <w:rsid w:val="00AE34F5"/>
    <w:rsid w:val="00AE6C16"/>
    <w:rsid w:val="00B109F8"/>
    <w:rsid w:val="00CA1363"/>
    <w:rsid w:val="00CF69D9"/>
    <w:rsid w:val="00D337C8"/>
    <w:rsid w:val="00D611CD"/>
    <w:rsid w:val="00D62E7E"/>
    <w:rsid w:val="00DF0B1A"/>
    <w:rsid w:val="00E14A16"/>
    <w:rsid w:val="00E708D4"/>
    <w:rsid w:val="00E76B38"/>
    <w:rsid w:val="00F9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60D15"/>
  <w15:chartTrackingRefBased/>
  <w15:docId w15:val="{8A7FE956-F5AD-4B43-9973-D5187427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9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9F8"/>
    <w:rPr>
      <w:sz w:val="18"/>
      <w:szCs w:val="18"/>
    </w:rPr>
  </w:style>
  <w:style w:type="table" w:styleId="a7">
    <w:name w:val="Table Grid"/>
    <w:basedOn w:val="a1"/>
    <w:uiPriority w:val="39"/>
    <w:rsid w:val="00961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87</TotalTime>
  <Pages>3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daiqing</dc:creator>
  <cp:keywords/>
  <dc:description/>
  <cp:lastModifiedBy>yin daiqing</cp:lastModifiedBy>
  <cp:revision>27</cp:revision>
  <dcterms:created xsi:type="dcterms:W3CDTF">2024-02-25T09:27:00Z</dcterms:created>
  <dcterms:modified xsi:type="dcterms:W3CDTF">2024-10-14T07:13:00Z</dcterms:modified>
</cp:coreProperties>
</file>